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0372A" w14:textId="77777777" w:rsidR="00BD1605" w:rsidRPr="00097BC0" w:rsidRDefault="00BD1605" w:rsidP="00BD160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</w:pPr>
      <w:r w:rsidRPr="00005DA6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>Optimal follow-up intervals for different stages of chronic kidney disease: A prospective observational study</w:t>
      </w:r>
    </w:p>
    <w:p w14:paraId="06A11982" w14:textId="77777777" w:rsidR="00BD1605" w:rsidRPr="0054779B" w:rsidRDefault="00BD1605" w:rsidP="00BD160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Clinical and Experimental Nephrology</w:t>
      </w:r>
    </w:p>
    <w:p w14:paraId="6D5C3C22" w14:textId="77777777" w:rsidR="00BD1605" w:rsidRDefault="00BD1605" w:rsidP="00BD1605">
      <w:pPr>
        <w:spacing w:line="480" w:lineRule="auto"/>
        <w:rPr>
          <w:rFonts w:ascii="Times New Roman" w:hAnsi="Times New Roman" w:cs="Times New Roman"/>
          <w:color w:val="000000"/>
          <w:sz w:val="21"/>
          <w:szCs w:val="21"/>
          <w:vertAlign w:val="superscript"/>
        </w:rPr>
      </w:pP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Keita Hirano, Daiki Kobayashi,</w:t>
      </w: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  <w:vertAlign w:val="superscript"/>
        </w:rPr>
        <w:t xml:space="preserve"> </w:t>
      </w: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Naoto 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Kohtani</w:t>
      </w:r>
      <w:proofErr w:type="spellEnd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,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Yukari 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Uemura</w:t>
      </w:r>
      <w:proofErr w:type="spellEnd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, Yasuo Ohashi, Yasuhiro Komatsu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, </w:t>
      </w: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Motoko 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Yanagita</w:t>
      </w:r>
      <w:proofErr w:type="spellEnd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, 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and </w:t>
      </w: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Akira 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Hishida</w:t>
      </w:r>
      <w:proofErr w:type="spellEnd"/>
      <w:r>
        <w:rPr>
          <w:rFonts w:ascii="Times New Roman" w:hAnsi="Times New Roman" w:cs="Times New Roman"/>
          <w:color w:val="000000"/>
          <w:sz w:val="21"/>
          <w:szCs w:val="21"/>
        </w:rPr>
        <w:t>.</w:t>
      </w:r>
    </w:p>
    <w:p w14:paraId="067BCF21" w14:textId="77777777" w:rsidR="00BD1605" w:rsidRPr="0054779B" w:rsidRDefault="00BD1605" w:rsidP="00BD160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4779B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>Corresponding author</w:t>
      </w:r>
      <w:bookmarkStart w:id="0" w:name="_GoBack"/>
      <w:bookmarkEnd w:id="0"/>
    </w:p>
    <w:p w14:paraId="56C5D252" w14:textId="77777777" w:rsidR="00BD1605" w:rsidRPr="0054779B" w:rsidRDefault="00BD1605" w:rsidP="00BD1605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Keita Hirano, Department of Nephrology, Kyoto University Graduate School of Medicine, 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Shogoin</w:t>
      </w:r>
      <w:proofErr w:type="spellEnd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-Kawahara-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cho</w:t>
      </w:r>
      <w:proofErr w:type="spellEnd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54, Sakyo-</w:t>
      </w:r>
      <w:proofErr w:type="spellStart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ku</w:t>
      </w:r>
      <w:proofErr w:type="spellEnd"/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>, Kyoto 606-8507, Japan. E-mail:</w:t>
      </w:r>
      <w:r w:rsidRPr="0054779B">
        <w:rPr>
          <w:rFonts w:ascii="Times New Roman" w:hAnsi="Times New Roman" w:cs="Times New Roman"/>
          <w:color w:val="0066CD"/>
          <w:kern w:val="0"/>
          <w:sz w:val="21"/>
          <w:szCs w:val="21"/>
        </w:rPr>
        <w:t xml:space="preserve"> </w:t>
      </w:r>
      <w:r w:rsidRPr="0054779B">
        <w:rPr>
          <w:rFonts w:ascii="Times New Roman" w:hAnsi="Times New Roman" w:cs="Times New Roman"/>
          <w:kern w:val="0"/>
          <w:sz w:val="21"/>
          <w:szCs w:val="21"/>
        </w:rPr>
        <w:t>keita@kuhp.kyoto-u.ac.jp,</w:t>
      </w:r>
      <w:r w:rsidRPr="0054779B">
        <w:rPr>
          <w:rFonts w:ascii="Times New Roman" w:hAnsi="Times New Roman" w:cs="Times New Roman"/>
          <w:color w:val="000000"/>
          <w:kern w:val="0"/>
          <w:sz w:val="21"/>
          <w:szCs w:val="21"/>
        </w:rPr>
        <w:t xml:space="preserve"> Tel: +81-75-751-3860, Fax: +81-75-751-3859</w:t>
      </w:r>
    </w:p>
    <w:p w14:paraId="36ACBB0A" w14:textId="77777777" w:rsidR="00BD1605" w:rsidRDefault="00BD1605" w:rsidP="00C52ED6">
      <w:pPr>
        <w:widowControl/>
        <w:tabs>
          <w:tab w:val="left" w:pos="64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</w:pPr>
    </w:p>
    <w:p w14:paraId="44C39A41" w14:textId="2A41BAEC" w:rsidR="00C52ED6" w:rsidRPr="00C52ED6" w:rsidRDefault="00C52ED6" w:rsidP="00C52ED6">
      <w:pPr>
        <w:widowControl/>
        <w:tabs>
          <w:tab w:val="left" w:pos="64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</w:pPr>
      <w:r w:rsidRPr="00C52ED6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>Table S2. Intervals for time to composite renal outcome in 0.1% and 1% of the patients</w:t>
      </w:r>
    </w:p>
    <w:tbl>
      <w:tblPr>
        <w:tblW w:w="9357" w:type="dxa"/>
        <w:tblInd w:w="-2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2"/>
        <w:gridCol w:w="6685"/>
      </w:tblGrid>
      <w:tr w:rsidR="00C52ED6" w:rsidRPr="00005DA6" w14:paraId="33E8D02B" w14:textId="77777777" w:rsidTr="00A143A2">
        <w:trPr>
          <w:trHeight w:val="800"/>
        </w:trPr>
        <w:tc>
          <w:tcPr>
            <w:tcW w:w="26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18482" w14:textId="77777777" w:rsidR="00C52ED6" w:rsidRPr="00C52ED6" w:rsidRDefault="00C52ED6" w:rsidP="00A143A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 w:rsidRPr="00C52E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cent transitioning to event</w:t>
            </w:r>
          </w:p>
        </w:tc>
        <w:tc>
          <w:tcPr>
            <w:tcW w:w="668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5415A" w14:textId="77777777" w:rsidR="00C52ED6" w:rsidRPr="00C52ED6" w:rsidRDefault="00C52ED6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E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rvals between baseline testing and development of composite renal outcome</w:t>
            </w:r>
          </w:p>
        </w:tc>
      </w:tr>
      <w:tr w:rsidR="00C52ED6" w:rsidRPr="00005DA6" w14:paraId="69342591" w14:textId="77777777" w:rsidTr="00A143A2">
        <w:trPr>
          <w:trHeight w:val="8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86DD7D" w14:textId="77777777" w:rsidR="00C52ED6" w:rsidRPr="00005DA6" w:rsidRDefault="00C52ED6" w:rsidP="00A143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EBAC0D" w14:textId="77777777" w:rsidR="00C52ED6" w:rsidRPr="00005DA6" w:rsidRDefault="00C52ED6" w:rsidP="00A143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52ED6" w:rsidRPr="00005DA6" w14:paraId="475CD7B8" w14:textId="77777777" w:rsidTr="00A143A2">
        <w:trPr>
          <w:trHeight w:val="8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922A62" w14:textId="77777777" w:rsidR="00C52ED6" w:rsidRPr="00005DA6" w:rsidRDefault="00C52ED6" w:rsidP="00A143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70AAFF" w14:textId="77777777" w:rsidR="00C52ED6" w:rsidRPr="00005DA6" w:rsidRDefault="00C52ED6" w:rsidP="00A143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52ED6" w:rsidRPr="00005DA6" w14:paraId="58D8962D" w14:textId="77777777" w:rsidTr="00A143A2">
        <w:trPr>
          <w:trHeight w:val="33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CC9AF0" w14:textId="77777777" w:rsidR="00C52ED6" w:rsidRPr="00005DA6" w:rsidRDefault="00C52ED6" w:rsidP="00A143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0D502" w14:textId="77777777" w:rsidR="00C52ED6" w:rsidRPr="00005DA6" w:rsidRDefault="00C52ED6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of months (95% CI)</w:t>
            </w:r>
          </w:p>
        </w:tc>
      </w:tr>
      <w:tr w:rsidR="00C52ED6" w:rsidRPr="00005DA6" w14:paraId="248214C1" w14:textId="77777777" w:rsidTr="00A143A2">
        <w:trPr>
          <w:trHeight w:val="33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61E48" w14:textId="77777777" w:rsidR="00C52ED6" w:rsidRPr="00C52ED6" w:rsidRDefault="00C52ED6" w:rsidP="00A143A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E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47324" w14:textId="77777777" w:rsidR="00C52ED6" w:rsidRPr="00005DA6" w:rsidRDefault="00C52ED6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 (1.3-1.8)</w:t>
            </w:r>
          </w:p>
        </w:tc>
      </w:tr>
      <w:tr w:rsidR="00C52ED6" w:rsidRPr="00005DA6" w14:paraId="0154633C" w14:textId="77777777" w:rsidTr="00A143A2">
        <w:trPr>
          <w:trHeight w:val="3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30083" w14:textId="77777777" w:rsidR="00C52ED6" w:rsidRPr="00C52ED6" w:rsidRDefault="00C52ED6" w:rsidP="00A143A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E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7779B" w14:textId="77777777" w:rsidR="00C52ED6" w:rsidRPr="00C52ED6" w:rsidRDefault="00C52ED6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C52E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 (3.5-4.4)</w:t>
            </w:r>
          </w:p>
        </w:tc>
      </w:tr>
    </w:tbl>
    <w:p w14:paraId="1D6F93D2" w14:textId="77777777" w:rsidR="00C52ED6" w:rsidRPr="00C52ED6" w:rsidRDefault="00C52ED6" w:rsidP="00C52ED6">
      <w:pPr>
        <w:widowControl/>
        <w:tabs>
          <w:tab w:val="left" w:pos="64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C52ED6" w:rsidDel="00F01055"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  <w:t xml:space="preserve"> </w:t>
      </w:r>
    </w:p>
    <w:p w14:paraId="079C41F9" w14:textId="77777777" w:rsidR="00F90323" w:rsidRDefault="00B82483"/>
    <w:sectPr w:rsidR="00F90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4CFCC7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CFCC76" w16cid:durableId="1ED762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ED6"/>
    <w:rsid w:val="000249B8"/>
    <w:rsid w:val="00053241"/>
    <w:rsid w:val="000813CA"/>
    <w:rsid w:val="00092D6E"/>
    <w:rsid w:val="0011032F"/>
    <w:rsid w:val="00140D4A"/>
    <w:rsid w:val="0014679A"/>
    <w:rsid w:val="00150E5B"/>
    <w:rsid w:val="00157E0B"/>
    <w:rsid w:val="001F72CA"/>
    <w:rsid w:val="002236C5"/>
    <w:rsid w:val="002251BE"/>
    <w:rsid w:val="00250C1D"/>
    <w:rsid w:val="00267373"/>
    <w:rsid w:val="002D02F7"/>
    <w:rsid w:val="00300C95"/>
    <w:rsid w:val="003037C9"/>
    <w:rsid w:val="0038376E"/>
    <w:rsid w:val="00393824"/>
    <w:rsid w:val="003B5316"/>
    <w:rsid w:val="00473FF5"/>
    <w:rsid w:val="00494B91"/>
    <w:rsid w:val="00495F25"/>
    <w:rsid w:val="004F1CBF"/>
    <w:rsid w:val="00577911"/>
    <w:rsid w:val="005C2F3D"/>
    <w:rsid w:val="005C697E"/>
    <w:rsid w:val="005D7BDA"/>
    <w:rsid w:val="00676816"/>
    <w:rsid w:val="00683B98"/>
    <w:rsid w:val="006B7DF6"/>
    <w:rsid w:val="006D31F1"/>
    <w:rsid w:val="006F023D"/>
    <w:rsid w:val="008025FC"/>
    <w:rsid w:val="008563F6"/>
    <w:rsid w:val="00857AD4"/>
    <w:rsid w:val="0086297B"/>
    <w:rsid w:val="008A49D7"/>
    <w:rsid w:val="008D24EE"/>
    <w:rsid w:val="008D526B"/>
    <w:rsid w:val="0092524D"/>
    <w:rsid w:val="009B4057"/>
    <w:rsid w:val="00A960A0"/>
    <w:rsid w:val="00AF570C"/>
    <w:rsid w:val="00B36E0F"/>
    <w:rsid w:val="00B41113"/>
    <w:rsid w:val="00B5085B"/>
    <w:rsid w:val="00BD1605"/>
    <w:rsid w:val="00C11859"/>
    <w:rsid w:val="00C52ED6"/>
    <w:rsid w:val="00C54DBA"/>
    <w:rsid w:val="00CA0F67"/>
    <w:rsid w:val="00D33BC3"/>
    <w:rsid w:val="00DE723C"/>
    <w:rsid w:val="00E13A29"/>
    <w:rsid w:val="00F429AC"/>
    <w:rsid w:val="00F57AF0"/>
    <w:rsid w:val="00FE6AB6"/>
    <w:rsid w:val="00FF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EC453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ED6"/>
    <w:pPr>
      <w:widowControl w:val="0"/>
      <w:spacing w:after="0" w:line="240" w:lineRule="auto"/>
      <w:jc w:val="both"/>
    </w:pPr>
    <w:rPr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52ED6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52ED6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character" w:styleId="a5">
    <w:name w:val="annotation reference"/>
    <w:basedOn w:val="a0"/>
    <w:uiPriority w:val="99"/>
    <w:semiHidden/>
    <w:unhideWhenUsed/>
    <w:rsid w:val="005C2F3D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5C2F3D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5C2F3D"/>
    <w:rPr>
      <w:rFonts w:eastAsiaTheme="minorEastAsia"/>
      <w:kern w:val="2"/>
      <w:sz w:val="20"/>
      <w:szCs w:val="20"/>
      <w:lang w:val="en-US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C2F3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C2F3D"/>
    <w:rPr>
      <w:rFonts w:eastAsiaTheme="minorEastAsia"/>
      <w:b/>
      <w:bCs/>
      <w:kern w:val="2"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ED6"/>
    <w:pPr>
      <w:widowControl w:val="0"/>
      <w:spacing w:after="0" w:line="240" w:lineRule="auto"/>
      <w:jc w:val="both"/>
    </w:pPr>
    <w:rPr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52ED6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52ED6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character" w:styleId="a5">
    <w:name w:val="annotation reference"/>
    <w:basedOn w:val="a0"/>
    <w:uiPriority w:val="99"/>
    <w:semiHidden/>
    <w:unhideWhenUsed/>
    <w:rsid w:val="005C2F3D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5C2F3D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5C2F3D"/>
    <w:rPr>
      <w:rFonts w:eastAsiaTheme="minorEastAsia"/>
      <w:kern w:val="2"/>
      <w:sz w:val="20"/>
      <w:szCs w:val="20"/>
      <w:lang w:val="en-US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C2F3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C2F3D"/>
    <w:rPr>
      <w:rFonts w:eastAsiaTheme="minorEastAsia"/>
      <w:b/>
      <w:bCs/>
      <w:kern w:val="2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比良野 圭太</cp:lastModifiedBy>
  <cp:revision>2</cp:revision>
  <cp:lastPrinted>2018-06-22T06:30:00Z</cp:lastPrinted>
  <dcterms:created xsi:type="dcterms:W3CDTF">2018-06-24T09:12:00Z</dcterms:created>
  <dcterms:modified xsi:type="dcterms:W3CDTF">2018-06-24T09:12:00Z</dcterms:modified>
</cp:coreProperties>
</file>